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/>
        <w:t>Supplemental Table S3.  Fetal single locus association results</w:t>
      </w:r>
    </w:p>
    <w:tbl>
      <w:tblPr>
        <w:tblW w:w="456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6"/>
        <w:gridCol w:w="1161"/>
        <w:gridCol w:w="892"/>
        <w:gridCol w:w="1308"/>
      </w:tblGrid>
      <w:tr>
        <w:trPr>
          <w:trHeight w:val="255" w:hRule="atLeast"/>
        </w:trPr>
        <w:tc>
          <w:tcPr>
            <w:tcW w:w="120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(s)</w:t>
            </w:r>
          </w:p>
        </w:tc>
        <w:tc>
          <w:tcPr>
            <w:tcW w:w="116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#</w:t>
            </w:r>
          </w:p>
        </w:tc>
        <w:tc>
          <w:tcPr>
            <w:tcW w:w="220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s v Control P-Value</w:t>
            </w:r>
          </w:p>
        </w:tc>
      </w:tr>
      <w:tr>
        <w:trPr>
          <w:trHeight w:val="270" w:hRule="atLeast"/>
        </w:trPr>
        <w:tc>
          <w:tcPr>
            <w:tcW w:w="12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ele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otype</w:t>
            </w:r>
          </w:p>
        </w:tc>
      </w:tr>
      <w:tr>
        <w:trPr>
          <w:trHeight w:val="25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BS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58628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BS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586283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  <w:tr>
        <w:trPr>
          <w:trHeight w:val="45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BS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32976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BS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85139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BS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701048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>
        <w:trPr>
          <w:trHeight w:val="45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1A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0022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1A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266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3A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51645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3A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134656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>
        <w:trPr>
          <w:trHeight w:val="45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3A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7168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3A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0360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</w:tr>
      <w:tr>
        <w:trPr>
          <w:trHeight w:val="25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3A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134646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5A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3024858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5A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51586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5A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288163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HBP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2897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HBP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75999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HR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70102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P19A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899473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P19A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784308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P19A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70398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P19A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647719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P19A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902586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P19A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76422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P19A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47015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</w:tr>
      <w:tr>
        <w:trPr>
          <w:trHeight w:val="25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P19A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6964258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P2D6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6448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N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069358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N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66054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HX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914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HX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50381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</w:tr>
      <w:tr>
        <w:trPr>
          <w:trHeight w:val="45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HX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14925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</w:tr>
      <w:tr>
        <w:trPr>
          <w:trHeight w:val="25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HX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149259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HX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14926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TP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47895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</w:tr>
      <w:tr>
        <w:trPr>
          <w:trHeight w:val="25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PA14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90677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PA6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129787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F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52022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IL-10RA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93641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IL-10RA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512143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>
        <w:trPr>
          <w:trHeight w:val="45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IL-10RA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29113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IL-10RA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61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IL-10RA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508445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IL-10RA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47889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IL-10RA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938467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</w:tr>
      <w:tr>
        <w:trPr>
          <w:trHeight w:val="25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IL-10RA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216666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IL-10RA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12151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4x10-4</w:t>
            </w:r>
          </w:p>
        </w:tc>
      </w:tr>
      <w:tr>
        <w:trPr>
          <w:trHeight w:val="25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IL-1A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56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IL-1A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7832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IL-1B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4363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IL-1RAP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05902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IL-1RAP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36183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IL-1RAP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883249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IL-1RAP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845825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IL-1RAP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41343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IL-1RAP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773977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IL-1RN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1592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IL-2RA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722596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</w:tr>
      <w:tr>
        <w:trPr>
          <w:trHeight w:val="45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IL-2RB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218295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IL-2RB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21829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IL-4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43248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IL-4R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39349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IL-5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39719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>
        <w:trPr>
          <w:trHeight w:val="45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536239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527025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522796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58252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</w:tr>
      <w:tr>
        <w:trPr>
          <w:trHeight w:val="45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P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5576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P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52054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</w:tr>
      <w:tr>
        <w:trPr>
          <w:trHeight w:val="45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P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45419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P8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099443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P8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590985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FKBIA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138045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FKBIB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083487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</w:tr>
      <w:tr>
        <w:trPr>
          <w:trHeight w:val="25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S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918227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</w:tr>
      <w:tr>
        <w:trPr>
          <w:trHeight w:val="45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3C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324918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3C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701443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</w:tr>
      <w:tr>
        <w:trPr>
          <w:trHeight w:val="255" w:hRule="atLeast"/>
        </w:trPr>
        <w:tc>
          <w:tcPr>
            <w:tcW w:w="120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FAH1B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790355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20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FAH1B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790356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FAH1B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317297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FAH1B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790353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R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71767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R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92457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R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538915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R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55557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R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224589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R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19487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T/tPA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79293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</w:tr>
      <w:tr>
        <w:trPr>
          <w:trHeight w:val="25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N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91754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</w:tr>
      <w:tr>
        <w:trPr>
          <w:trHeight w:val="25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N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72365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N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86233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GER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02383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</w:tr>
      <w:tr>
        <w:trPr>
          <w:trHeight w:val="25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GS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8946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23A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59647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</w:tr>
      <w:tr>
        <w:trPr>
          <w:trHeight w:val="25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35B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520639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P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42076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M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711668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M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91073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M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82763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M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78920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M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385105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SHR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9247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>
        <w:trPr>
          <w:trHeight w:val="270" w:hRule="atLeast"/>
        </w:trPr>
        <w:tc>
          <w:tcPr>
            <w:tcW w:w="1206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T1A1</w:t>
            </w:r>
          </w:p>
        </w:tc>
        <w:tc>
          <w:tcPr>
            <w:tcW w:w="1161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888492</w:t>
            </w:r>
          </w:p>
        </w:tc>
        <w:tc>
          <w:tcPr>
            <w:tcW w:w="892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308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</w:tr>
    </w:tbl>
    <w:p>
      <w:pPr>
        <w:pStyle w:val="Normal"/>
        <w:rPr/>
      </w:pPr>
      <w:r>
        <w:rPr/>
        <w:t xml:space="preserve"> </w:t>
      </w:r>
    </w:p>
    <w:p>
      <w:pPr>
        <w:pStyle w:val="Normal"/>
        <w:ind w:left="360" w:hanging="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l Table S3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08T21:58:00Z</dcterms:created>
  <dc:creator>willia53</dc:creator>
  <dc:description/>
  <cp:keywords/>
  <dc:language>en-US</dc:language>
  <cp:lastModifiedBy>willia53</cp:lastModifiedBy>
  <dcterms:modified xsi:type="dcterms:W3CDTF">2008-09-08T21:59:00Z</dcterms:modified>
  <cp:revision>1</cp:revision>
  <dc:subject/>
  <dc:title/>
</cp:coreProperties>
</file>